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C69DB" w14:textId="25566349" w:rsidR="00425819" w:rsidRPr="00881F63" w:rsidRDefault="00425819" w:rsidP="00425819">
      <w:pPr>
        <w:jc w:val="center"/>
        <w:rPr>
          <w:rFonts w:ascii="Times New Roman" w:hAnsi="Times New Roman" w:cs="Times New Roman"/>
        </w:rPr>
      </w:pPr>
      <w:r w:rsidRPr="00881F63">
        <w:rPr>
          <w:rFonts w:ascii="Times New Roman" w:hAnsi="Times New Roman" w:cs="Times New Roman"/>
          <w:b/>
          <w:bCs/>
        </w:rPr>
        <w:t>S</w:t>
      </w:r>
      <w:r w:rsidR="008829CB">
        <w:rPr>
          <w:rFonts w:ascii="Times New Roman" w:hAnsi="Times New Roman" w:cs="Times New Roman"/>
          <w:b/>
          <w:bCs/>
        </w:rPr>
        <w:t>6</w:t>
      </w:r>
      <w:r w:rsidRPr="00881F63">
        <w:rPr>
          <w:rFonts w:ascii="Times New Roman" w:hAnsi="Times New Roman" w:cs="Times New Roman"/>
          <w:b/>
          <w:bCs/>
        </w:rPr>
        <w:t xml:space="preserve"> Table. Estimation Result of All Control Variables in Table A3. </w:t>
      </w:r>
      <w:r w:rsidRPr="00881F63">
        <w:rPr>
          <w:rFonts w:ascii="Times New Roman" w:hAnsi="Times New Roman" w:cs="Times New Roman"/>
        </w:rPr>
        <w:t>DDD Estimation results for the Residential Areas.</w:t>
      </w:r>
    </w:p>
    <w:tbl>
      <w:tblPr>
        <w:tblW w:w="769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60"/>
        <w:gridCol w:w="1939"/>
      </w:tblGrid>
      <w:tr w:rsidR="00425819" w:rsidRPr="00881F63" w14:paraId="7A18D6CC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EA8C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DD97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425819" w:rsidRPr="00881F63" w14:paraId="7E48E1A6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545C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17D3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DD</w:t>
            </w:r>
          </w:p>
        </w:tc>
      </w:tr>
      <w:tr w:rsidR="00425819" w:rsidRPr="00881F63" w14:paraId="5B07E341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A201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CE36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425819" w:rsidRPr="00881F63" w14:paraId="36BB97E5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1558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BDE9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191</w:t>
            </w:r>
          </w:p>
        </w:tc>
      </w:tr>
      <w:tr w:rsidR="00425819" w:rsidRPr="00881F63" w14:paraId="1B92FBAE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F698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0D39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23)</w:t>
            </w:r>
          </w:p>
        </w:tc>
      </w:tr>
      <w:tr w:rsidR="00425819" w:rsidRPr="00881F63" w14:paraId="66C893C2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0FFC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 × elevation less than 3.6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2538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117***</w:t>
            </w:r>
          </w:p>
        </w:tc>
      </w:tr>
      <w:tr w:rsidR="00425819" w:rsidRPr="00881F63" w14:paraId="0197B54F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5F15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67CC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303)</w:t>
            </w:r>
          </w:p>
        </w:tc>
      </w:tr>
      <w:tr w:rsidR="00425819" w:rsidRPr="00881F63" w14:paraId="4382A6CE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5404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 × elevation less than 3.6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FFC2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884</w:t>
            </w:r>
          </w:p>
        </w:tc>
      </w:tr>
      <w:tr w:rsidR="00425819" w:rsidRPr="00881F63" w14:paraId="148BBCB3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0F98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FD21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366)</w:t>
            </w:r>
          </w:p>
        </w:tc>
      </w:tr>
      <w:tr w:rsidR="00425819" w:rsidRPr="00881F63" w14:paraId="37364908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CD1C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 × elevation less than 3.6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79D8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103***</w:t>
            </w:r>
          </w:p>
        </w:tc>
      </w:tr>
      <w:tr w:rsidR="00425819" w:rsidRPr="00881F63" w14:paraId="0E0AC12C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9185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7E72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270)</w:t>
            </w:r>
          </w:p>
        </w:tc>
      </w:tr>
      <w:tr w:rsidR="00425819" w:rsidRPr="00881F63" w14:paraId="76F65E1B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5BB9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 × elevation 3.6 m to 8.8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9E86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834**</w:t>
            </w:r>
          </w:p>
        </w:tc>
      </w:tr>
      <w:tr w:rsidR="00425819" w:rsidRPr="00881F63" w14:paraId="26D1A3E5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336F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0C74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357)</w:t>
            </w:r>
          </w:p>
        </w:tc>
      </w:tr>
      <w:tr w:rsidR="00425819" w:rsidRPr="00881F63" w14:paraId="6B481BBD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554B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 × elevation 3.6 m to 8.8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F490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140</w:t>
            </w:r>
          </w:p>
        </w:tc>
      </w:tr>
      <w:tr w:rsidR="00425819" w:rsidRPr="00881F63" w14:paraId="2D16E80F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2349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8AA7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55)</w:t>
            </w:r>
          </w:p>
        </w:tc>
      </w:tr>
      <w:tr w:rsidR="00425819" w:rsidRPr="00881F63" w14:paraId="4E814090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548C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 × elevation 3.6 m to 8.8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7B8B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685***</w:t>
            </w:r>
          </w:p>
        </w:tc>
      </w:tr>
      <w:tr w:rsidR="00425819" w:rsidRPr="00881F63" w14:paraId="7308F06A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AF93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7D61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209)</w:t>
            </w:r>
          </w:p>
        </w:tc>
      </w:tr>
      <w:tr w:rsidR="00425819" w:rsidRPr="00881F63" w14:paraId="58DBAA34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0E37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 × elevation 8.8 m to 26.3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A29A0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570*</w:t>
            </w:r>
          </w:p>
        </w:tc>
      </w:tr>
      <w:tr w:rsidR="00425819" w:rsidRPr="00881F63" w14:paraId="38D4187B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66E0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A559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276)</w:t>
            </w:r>
          </w:p>
        </w:tc>
      </w:tr>
      <w:tr w:rsidR="00425819" w:rsidRPr="00881F63" w14:paraId="14EBE9F1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F5A9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 × elevation 8.8 m to 26.3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191B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372**</w:t>
            </w:r>
          </w:p>
        </w:tc>
      </w:tr>
      <w:tr w:rsidR="00425819" w:rsidRPr="00881F63" w14:paraId="19F2F3A1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80D1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A998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19)</w:t>
            </w:r>
          </w:p>
        </w:tc>
      </w:tr>
      <w:tr w:rsidR="00425819" w:rsidRPr="00881F63" w14:paraId="3BB00003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1EF0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 × elevation 8.8 m to 26.3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A08B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933</w:t>
            </w:r>
          </w:p>
        </w:tc>
      </w:tr>
      <w:tr w:rsidR="00425819" w:rsidRPr="00881F63" w14:paraId="59E1FD7E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5552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09A6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536)</w:t>
            </w:r>
          </w:p>
        </w:tc>
      </w:tr>
      <w:tr w:rsidR="00425819" w:rsidRPr="00881F63" w14:paraId="65DC3ADC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C2F5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1854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176</w:t>
            </w:r>
          </w:p>
        </w:tc>
      </w:tr>
      <w:tr w:rsidR="00425819" w:rsidRPr="00881F63" w14:paraId="08A37F77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FCC9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9652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17)</w:t>
            </w:r>
          </w:p>
        </w:tc>
      </w:tr>
      <w:tr w:rsidR="00425819" w:rsidRPr="00881F63" w14:paraId="3B694F49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AA23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B324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296**</w:t>
            </w:r>
          </w:p>
        </w:tc>
      </w:tr>
      <w:tr w:rsidR="00425819" w:rsidRPr="00881F63" w14:paraId="7ECF5A88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69E0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1A5B8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995)</w:t>
            </w:r>
          </w:p>
        </w:tc>
      </w:tr>
      <w:tr w:rsidR="00425819" w:rsidRPr="00881F63" w14:paraId="32229F94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19AD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2EEDF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555**</w:t>
            </w:r>
          </w:p>
        </w:tc>
      </w:tr>
      <w:tr w:rsidR="00425819" w:rsidRPr="00881F63" w14:paraId="7C01281F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BDF0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A3D6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84)</w:t>
            </w:r>
          </w:p>
        </w:tc>
      </w:tr>
      <w:tr w:rsidR="00425819" w:rsidRPr="00881F63" w14:paraId="16157F85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363B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less than 3.6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50C6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230</w:t>
            </w:r>
          </w:p>
        </w:tc>
      </w:tr>
      <w:tr w:rsidR="00425819" w:rsidRPr="00881F63" w14:paraId="7B710439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BEA6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3BC06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456)</w:t>
            </w:r>
          </w:p>
        </w:tc>
      </w:tr>
      <w:tr w:rsidR="00425819" w:rsidRPr="00881F63" w14:paraId="5DEA8A5A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FAF0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3.6 m to 8.8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6A951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283**</w:t>
            </w:r>
          </w:p>
        </w:tc>
      </w:tr>
      <w:tr w:rsidR="00425819" w:rsidRPr="00881F63" w14:paraId="379AB731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7757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F383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08)</w:t>
            </w:r>
          </w:p>
        </w:tc>
      </w:tr>
      <w:tr w:rsidR="00425819" w:rsidRPr="00881F63" w14:paraId="4E0BF955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9B08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8.8 m to 26.3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5FA4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123***</w:t>
            </w:r>
          </w:p>
        </w:tc>
      </w:tr>
      <w:tr w:rsidR="00425819" w:rsidRPr="00881F63" w14:paraId="64E6CDD1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1B27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88E0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283)</w:t>
            </w:r>
          </w:p>
        </w:tc>
      </w:tr>
      <w:tr w:rsidR="00425819" w:rsidRPr="00881F63" w14:paraId="6090C513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BFF8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creage of the lan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35EF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261*</w:t>
            </w:r>
          </w:p>
        </w:tc>
      </w:tr>
      <w:tr w:rsidR="00425819" w:rsidRPr="00881F63" w14:paraId="03B74D80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4D09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11A8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117)</w:t>
            </w:r>
          </w:p>
        </w:tc>
      </w:tr>
      <w:tr w:rsidR="00425819" w:rsidRPr="00881F63" w14:paraId="144E0632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D788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stance from the closest major traffic faciliti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4070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2.89e-06***</w:t>
            </w:r>
          </w:p>
        </w:tc>
      </w:tr>
      <w:tr w:rsidR="00425819" w:rsidRPr="00881F63" w14:paraId="3FD640C1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929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EF7D3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7.38e-07)</w:t>
            </w:r>
          </w:p>
        </w:tc>
      </w:tr>
      <w:tr w:rsidR="00425819" w:rsidRPr="00881F63" w14:paraId="0E3420F4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038F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of floors above groun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3774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766</w:t>
            </w:r>
          </w:p>
        </w:tc>
      </w:tr>
      <w:tr w:rsidR="00425819" w:rsidRPr="00881F63" w14:paraId="33634AE4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F2E2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26B18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421)</w:t>
            </w:r>
          </w:p>
        </w:tc>
      </w:tr>
      <w:tr w:rsidR="00425819" w:rsidRPr="00881F63" w14:paraId="1E3FF2A0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E399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uilding coverage rati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2518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135***</w:t>
            </w:r>
          </w:p>
        </w:tc>
      </w:tr>
      <w:tr w:rsidR="00425819" w:rsidRPr="00881F63" w14:paraId="6F6D5A95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93A2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B6778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217)</w:t>
            </w:r>
          </w:p>
        </w:tc>
      </w:tr>
      <w:tr w:rsidR="00425819" w:rsidRPr="00881F63" w14:paraId="2C2F6C68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E6DC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loor area rati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72F2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291***</w:t>
            </w:r>
          </w:p>
        </w:tc>
      </w:tr>
      <w:tr w:rsidR="00425819" w:rsidRPr="00881F63" w14:paraId="116E505D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97FD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A650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0672)</w:t>
            </w:r>
          </w:p>
        </w:tc>
      </w:tr>
      <w:tr w:rsidR="00425819" w:rsidRPr="00881F63" w14:paraId="5FB98B9B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B8A8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ly of ga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D9B3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135</w:t>
            </w:r>
          </w:p>
        </w:tc>
      </w:tr>
      <w:tr w:rsidR="00425819" w:rsidRPr="00881F63" w14:paraId="40FCEF5F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A281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2FF7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15)</w:t>
            </w:r>
          </w:p>
        </w:tc>
      </w:tr>
      <w:tr w:rsidR="00425819" w:rsidRPr="00881F63" w14:paraId="22A0FB36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E4C8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ly of Sew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9B42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156***</w:t>
            </w:r>
          </w:p>
        </w:tc>
      </w:tr>
      <w:tr w:rsidR="00425819" w:rsidRPr="00881F63" w14:paraId="2A8B2409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DFE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B5AA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350)</w:t>
            </w:r>
          </w:p>
        </w:tc>
      </w:tr>
      <w:tr w:rsidR="00425819" w:rsidRPr="00881F63" w14:paraId="207FB45C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289D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ren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CE37C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216***</w:t>
            </w:r>
          </w:p>
        </w:tc>
      </w:tr>
      <w:tr w:rsidR="00425819" w:rsidRPr="00881F63" w14:paraId="01C6734E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FC9F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5060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360)</w:t>
            </w:r>
          </w:p>
        </w:tc>
      </w:tr>
      <w:tr w:rsidR="00425819" w:rsidRPr="00881F63" w14:paraId="18E2F663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37B3" w14:textId="77777777" w:rsidR="00425819" w:rsidRPr="00881F63" w:rsidRDefault="008829CB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Yu Gothic" w:hAnsi="Cambria Math" w:cs="Times New Roman"/>
                        <w:iCs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 w:val="16"/>
                        <w:szCs w:val="16"/>
                      </w:rPr>
                      <m:t>Tren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A8FE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0181</w:t>
            </w:r>
          </w:p>
        </w:tc>
      </w:tr>
      <w:tr w:rsidR="00425819" w:rsidRPr="00881F63" w14:paraId="45A779B9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ECD6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A26A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0218)</w:t>
            </w:r>
          </w:p>
        </w:tc>
      </w:tr>
      <w:tr w:rsidR="00425819" w:rsidRPr="00881F63" w14:paraId="4B6405E2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9768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nstan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E4B86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14.04***</w:t>
            </w:r>
          </w:p>
        </w:tc>
      </w:tr>
      <w:tr w:rsidR="00425819" w:rsidRPr="00881F63" w14:paraId="029F4BF0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7D67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AB24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1.625)</w:t>
            </w:r>
          </w:p>
        </w:tc>
      </w:tr>
      <w:tr w:rsidR="00425819" w:rsidRPr="00881F63" w14:paraId="39CF8F88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F115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83A1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25819" w:rsidRPr="00881F63" w14:paraId="09D92D61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184A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bservation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BE74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,781</w:t>
            </w:r>
          </w:p>
        </w:tc>
      </w:tr>
      <w:tr w:rsidR="00425819" w:rsidRPr="00881F63" w14:paraId="5DDE75E4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8F6B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of standard sit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EA05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48</w:t>
            </w:r>
          </w:p>
        </w:tc>
      </w:tr>
      <w:tr w:rsidR="00425819" w:rsidRPr="00881F63" w14:paraId="425B9FB0" w14:textId="77777777" w:rsidTr="0091689E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8EE2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-squared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F52E3" w14:textId="77777777" w:rsidR="00425819" w:rsidRPr="00881F63" w:rsidRDefault="00425819" w:rsidP="009168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92</w:t>
            </w:r>
          </w:p>
        </w:tc>
      </w:tr>
      <w:tr w:rsidR="00425819" w:rsidRPr="00881F63" w14:paraId="22766DCF" w14:textId="77777777" w:rsidTr="0091689E">
        <w:trPr>
          <w:trHeight w:hRule="exact" w:val="333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F8E1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C569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12]</w:t>
            </w:r>
            <w:r w:rsidRPr="00AB5715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’</w:t>
            </w:r>
            <w:r w:rsidRPr="003C569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</w:t>
            </w:r>
            <w:r w:rsidRPr="003C569F" w:rsidDel="003C569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errors in parenthes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B6B1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25819" w:rsidRPr="00881F63" w14:paraId="6DB98619" w14:textId="77777777" w:rsidTr="0091689E">
        <w:trPr>
          <w:trHeight w:hRule="exact" w:val="413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58F2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** p&lt;0.01, ** p&lt;0.05, * p&lt;0.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FEFA" w14:textId="77777777" w:rsidR="00425819" w:rsidRPr="00881F63" w:rsidRDefault="00425819" w:rsidP="009168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015A5FA7" w14:textId="4783F972" w:rsidR="00425819" w:rsidRPr="00881F63" w:rsidRDefault="00425819" w:rsidP="00425819">
      <w:pPr>
        <w:rPr>
          <w:rFonts w:ascii="Times New Roman" w:hAnsi="Times New Roman" w:cs="Times New Roman"/>
        </w:rPr>
      </w:pPr>
    </w:p>
    <w:p w14:paraId="01895F28" w14:textId="77777777" w:rsidR="00E770FA" w:rsidRDefault="00E770FA"/>
    <w:sectPr w:rsidR="00E77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43636"/>
    <w:rsid w:val="00143636"/>
    <w:rsid w:val="00425819"/>
    <w:rsid w:val="00464E0B"/>
    <w:rsid w:val="008829CB"/>
    <w:rsid w:val="00E7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29571"/>
  <w15:chartTrackingRefBased/>
  <w15:docId w15:val="{DF4F327B-159A-466A-BC29-C40A0AC12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81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4</cp:revision>
  <dcterms:created xsi:type="dcterms:W3CDTF">2021-03-27T08:56:00Z</dcterms:created>
  <dcterms:modified xsi:type="dcterms:W3CDTF">2021-03-30T06:46:00Z</dcterms:modified>
</cp:coreProperties>
</file>